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B3199" w14:textId="3BEAE2D3" w:rsidR="00191817" w:rsidRPr="001A6EAD" w:rsidRDefault="00CB215E" w:rsidP="00E87784">
      <w:pPr>
        <w:rPr>
          <w:b/>
          <w:bCs/>
          <w:sz w:val="20"/>
          <w:szCs w:val="20"/>
          <w:lang w:val="en-GB"/>
        </w:rPr>
      </w:pPr>
      <w:r w:rsidRPr="001A6EAD">
        <w:rPr>
          <w:b/>
          <w:bCs/>
          <w:sz w:val="20"/>
          <w:szCs w:val="20"/>
          <w:lang w:val="en-GB"/>
        </w:rPr>
        <w:t>Additional file 6</w:t>
      </w:r>
      <w:r w:rsidR="00E15EF2" w:rsidRPr="001A6EAD">
        <w:rPr>
          <w:b/>
          <w:bCs/>
          <w:sz w:val="20"/>
          <w:szCs w:val="20"/>
          <w:lang w:val="en-GB"/>
        </w:rPr>
        <w:t xml:space="preserve">: </w:t>
      </w:r>
      <w:r w:rsidR="00671F65" w:rsidRPr="001A6EAD">
        <w:rPr>
          <w:b/>
          <w:bCs/>
          <w:sz w:val="20"/>
          <w:szCs w:val="20"/>
          <w:lang w:val="en-GB"/>
        </w:rPr>
        <w:t xml:space="preserve">Baseline and </w:t>
      </w:r>
      <w:r w:rsidR="001A6EAD" w:rsidRPr="001A6EAD">
        <w:rPr>
          <w:b/>
          <w:bCs/>
          <w:sz w:val="20"/>
          <w:szCs w:val="20"/>
          <w:lang w:val="en-GB"/>
        </w:rPr>
        <w:t xml:space="preserve">16 weeks </w:t>
      </w:r>
      <w:r w:rsidR="00671F65" w:rsidRPr="001A6EAD">
        <w:rPr>
          <w:b/>
          <w:bCs/>
          <w:sz w:val="20"/>
          <w:szCs w:val="20"/>
          <w:lang w:val="en-GB"/>
        </w:rPr>
        <w:t>follow-up</w:t>
      </w:r>
      <w:r w:rsidR="001A6EAD" w:rsidRPr="001A6EAD">
        <w:rPr>
          <w:b/>
          <w:bCs/>
          <w:sz w:val="20"/>
          <w:szCs w:val="20"/>
          <w:lang w:val="en-GB"/>
        </w:rPr>
        <w:t xml:space="preserve"> data</w:t>
      </w:r>
      <w:r w:rsidR="00671F65" w:rsidRPr="001A6EAD">
        <w:rPr>
          <w:b/>
          <w:bCs/>
          <w:sz w:val="20"/>
          <w:szCs w:val="20"/>
          <w:lang w:val="en-GB"/>
        </w:rPr>
        <w:t xml:space="preserve"> </w:t>
      </w:r>
    </w:p>
    <w:p w14:paraId="31C3A44A" w14:textId="77777777" w:rsidR="00CB215E" w:rsidRDefault="00CB215E" w:rsidP="00E87784">
      <w:pPr>
        <w:rPr>
          <w:b/>
          <w:bCs/>
          <w:sz w:val="20"/>
          <w:szCs w:val="20"/>
          <w:lang w:val="en-GB"/>
        </w:rPr>
      </w:pPr>
    </w:p>
    <w:p w14:paraId="5BAC9E1A" w14:textId="7AD0EC16" w:rsidR="00CB215E" w:rsidRPr="001A6EAD" w:rsidRDefault="00CB215E" w:rsidP="00E87784">
      <w:pPr>
        <w:rPr>
          <w:rFonts w:ascii="Calibri" w:hAnsi="Calibri" w:cs="Calibri"/>
          <w:b/>
          <w:bCs/>
          <w:sz w:val="18"/>
          <w:szCs w:val="18"/>
          <w:lang w:val="en-GB"/>
        </w:rPr>
      </w:pPr>
      <w:r w:rsidRPr="001A6EAD">
        <w:rPr>
          <w:rFonts w:ascii="Calibri" w:hAnsi="Calibri" w:cs="Calibri"/>
          <w:b/>
          <w:bCs/>
          <w:sz w:val="18"/>
          <w:szCs w:val="18"/>
          <w:lang w:val="en-GB"/>
        </w:rPr>
        <w:t>Target Behaviours</w:t>
      </w:r>
    </w:p>
    <w:p w14:paraId="6DFAC18E" w14:textId="77777777" w:rsidR="00CB215E" w:rsidRPr="001A6EAD" w:rsidRDefault="00CB215E" w:rsidP="00E87784">
      <w:pPr>
        <w:rPr>
          <w:rFonts w:ascii="Calibri" w:hAnsi="Calibri" w:cs="Calibri"/>
          <w:sz w:val="18"/>
          <w:szCs w:val="18"/>
          <w:lang w:val="en-GB"/>
        </w:rPr>
      </w:pPr>
    </w:p>
    <w:p w14:paraId="071FC434" w14:textId="68B6BDAE" w:rsidR="00CB215E" w:rsidRDefault="00CB215E" w:rsidP="00E87784">
      <w:pPr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t>Do you screen your patients' psychological and social issues?</w:t>
      </w:r>
    </w:p>
    <w:p w14:paraId="1251C354" w14:textId="77777777" w:rsidR="00E607C1" w:rsidRPr="001A6EAD" w:rsidRDefault="00E607C1" w:rsidP="00E87784">
      <w:pPr>
        <w:rPr>
          <w:rFonts w:ascii="Calibri" w:hAnsi="Calibri" w:cs="Calibri"/>
          <w:sz w:val="18"/>
          <w:szCs w:val="18"/>
          <w:lang w:val="en-GB"/>
        </w:rPr>
      </w:pP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CB215E" w:rsidRPr="001A6EAD" w14:paraId="0EFB3BB9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C0E5" w14:textId="77777777" w:rsidR="00CB215E" w:rsidRPr="001A6EAD" w:rsidRDefault="00CB215E" w:rsidP="00CB215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106C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034EC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5C333" w14:textId="65FE438B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2556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CB215E" w:rsidRPr="001A6EAD" w14:paraId="65753468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D5C3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8477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9361" w14:textId="3BA061A3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58EEA" w14:textId="61A18E61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87DFF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69B6B" w14:textId="5EFFB08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</w:tr>
      <w:tr w:rsidR="00CB215E" w:rsidRPr="001A6EAD" w14:paraId="6A0EFFBB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6C71F0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C0895" w14:textId="7D93A6DA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23AD6" w14:textId="40245E5F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7B57DD35" w14:textId="3FD06E0F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74CE46AB" w14:textId="3A1B0FF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2879F73F" w14:textId="3B403A64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CB215E" w:rsidRPr="001A6EAD" w14:paraId="7721C894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86022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CD6D6" w14:textId="5AFA6665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ABDE9" w14:textId="4E4549EA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AB74" w14:textId="1637E8CD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C606792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1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9720B22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</w:tr>
      <w:tr w:rsidR="00CB215E" w:rsidRPr="001A6EAD" w14:paraId="26A19251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18BC91" w14:textId="77777777" w:rsidR="00CB215E" w:rsidRPr="001A6EAD" w:rsidRDefault="00CB215E" w:rsidP="00CB215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6E89B" w14:textId="433CA41D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84134" w14:textId="533162F5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166BA8" w14:textId="3D8491C0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F4B4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7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CB49414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3</w:t>
            </w:r>
          </w:p>
        </w:tc>
      </w:tr>
      <w:tr w:rsidR="00CB215E" w:rsidRPr="001A6EAD" w14:paraId="289C39A4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F91B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F45D2" w14:textId="35F62CE0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0E4B0D" w14:textId="28AE3FC0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647EE" w14:textId="004A2230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2499B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2E9879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9</w:t>
            </w:r>
          </w:p>
        </w:tc>
      </w:tr>
    </w:tbl>
    <w:p w14:paraId="5406133E" w14:textId="77777777" w:rsidR="00CB215E" w:rsidRPr="001A6EAD" w:rsidRDefault="00CB215E" w:rsidP="00E87784">
      <w:pPr>
        <w:rPr>
          <w:rFonts w:ascii="Calibri" w:hAnsi="Calibri" w:cs="Calibri"/>
          <w:sz w:val="18"/>
          <w:szCs w:val="18"/>
          <w:lang w:val="en-GB"/>
        </w:rPr>
      </w:pPr>
    </w:p>
    <w:p w14:paraId="25334B07" w14:textId="77777777" w:rsidR="00CB215E" w:rsidRPr="001A6EAD" w:rsidRDefault="00CB215E" w:rsidP="00E87784">
      <w:pPr>
        <w:rPr>
          <w:rFonts w:ascii="Calibri" w:hAnsi="Calibri" w:cs="Calibri"/>
          <w:sz w:val="18"/>
          <w:szCs w:val="18"/>
          <w:lang w:val="en-GB"/>
        </w:rPr>
      </w:pPr>
    </w:p>
    <w:p w14:paraId="067B4317" w14:textId="77777777" w:rsidR="00CB215E" w:rsidRPr="001A6EAD" w:rsidRDefault="00CB215E" w:rsidP="00E87784">
      <w:pPr>
        <w:rPr>
          <w:rFonts w:ascii="Calibri" w:hAnsi="Calibri" w:cs="Calibri"/>
          <w:sz w:val="18"/>
          <w:szCs w:val="18"/>
          <w:lang w:val="en-GB"/>
        </w:rPr>
      </w:pPr>
    </w:p>
    <w:p w14:paraId="6981CC27" w14:textId="190A8EE6" w:rsidR="00CB215E" w:rsidRDefault="00CB215E" w:rsidP="00E87784">
      <w:pPr>
        <w:rPr>
          <w:rFonts w:ascii="Calibri" w:hAnsi="Calibri" w:cs="Calibri"/>
          <w:sz w:val="18"/>
          <w:szCs w:val="18"/>
          <w:lang w:val="en-US"/>
        </w:rPr>
      </w:pPr>
      <w:r w:rsidRPr="001A6EAD">
        <w:rPr>
          <w:rFonts w:ascii="Calibri" w:hAnsi="Calibri" w:cs="Calibri"/>
          <w:sz w:val="18"/>
          <w:szCs w:val="18"/>
          <w:lang w:val="en-US"/>
        </w:rPr>
        <w:t>Do you guide your patients in managing their psychological and social issues?</w:t>
      </w:r>
    </w:p>
    <w:p w14:paraId="70F41B59" w14:textId="77777777" w:rsidR="00E607C1" w:rsidRPr="001A6EAD" w:rsidRDefault="00E607C1" w:rsidP="00E87784">
      <w:pPr>
        <w:rPr>
          <w:rFonts w:ascii="Calibri" w:hAnsi="Calibri" w:cs="Calibri"/>
          <w:sz w:val="18"/>
          <w:szCs w:val="18"/>
          <w:lang w:val="en-US"/>
        </w:rPr>
      </w:pP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CB215E" w:rsidRPr="001A6EAD" w14:paraId="09CAE9BE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3C39" w14:textId="77777777" w:rsidR="00CB215E" w:rsidRPr="001A6EAD" w:rsidRDefault="00CB215E" w:rsidP="00CB215E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4EAA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2BFEB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DC89D" w14:textId="6672137F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2EB6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CB215E" w:rsidRPr="001A6EAD" w14:paraId="402825F3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C789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49E5F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7F53" w14:textId="3746AD34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C86EB" w14:textId="60498AAF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0A822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F41F" w14:textId="14C44BC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</w:tr>
      <w:tr w:rsidR="00CB215E" w:rsidRPr="001A6EAD" w14:paraId="0A5EE4A8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B7088D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FECCD" w14:textId="4308813F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BC5DAD" w14:textId="2B195755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31626A39" w14:textId="54B59B03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2791E546" w14:textId="5608B002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23157CBB" w14:textId="2655287A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CB215E" w:rsidRPr="001A6EAD" w14:paraId="45DA1BA7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44A934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0622" w14:textId="1B8AC2C4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A868F" w14:textId="06381C98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2422D1" w14:textId="3A3B55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35864F3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8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1257A84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CB215E" w:rsidRPr="001A6EAD" w14:paraId="102D5C27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63BFB1" w14:textId="77777777" w:rsidR="00CB215E" w:rsidRPr="001A6EAD" w:rsidRDefault="00CB215E" w:rsidP="00CB215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DC3F7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C6CE5" w14:textId="31AD95FD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13AC54" w14:textId="7318C4A2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C6E4F1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9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1499D88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1</w:t>
            </w:r>
          </w:p>
        </w:tc>
      </w:tr>
      <w:tr w:rsidR="00CB215E" w:rsidRPr="001A6EAD" w14:paraId="0F4853AC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ED4E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09877" w14:textId="06B00E18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A61346" w14:textId="6B5FC92C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65B983" w14:textId="612A5259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8ABDD7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A1C67C" w14:textId="77777777" w:rsidR="00CB215E" w:rsidRPr="001A6EAD" w:rsidRDefault="00CB215E" w:rsidP="00CB215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</w:p>
        </w:tc>
      </w:tr>
    </w:tbl>
    <w:p w14:paraId="6587CF90" w14:textId="77777777" w:rsidR="00CB215E" w:rsidRPr="001A6EAD" w:rsidRDefault="00CB215E" w:rsidP="00CB215E">
      <w:pPr>
        <w:rPr>
          <w:rFonts w:ascii="Calibri" w:hAnsi="Calibri" w:cs="Calibri"/>
          <w:sz w:val="18"/>
          <w:szCs w:val="18"/>
          <w:lang w:val="en-US"/>
        </w:rPr>
      </w:pPr>
    </w:p>
    <w:p w14:paraId="5B8C55B9" w14:textId="77777777" w:rsidR="00CB215E" w:rsidRPr="001A6EAD" w:rsidRDefault="00CB215E" w:rsidP="00CB215E">
      <w:pPr>
        <w:rPr>
          <w:rFonts w:ascii="Calibri" w:hAnsi="Calibri" w:cs="Calibri"/>
          <w:sz w:val="18"/>
          <w:szCs w:val="18"/>
          <w:lang w:val="en-US"/>
        </w:rPr>
      </w:pPr>
    </w:p>
    <w:p w14:paraId="680EC530" w14:textId="02907BC9" w:rsidR="00CB215E" w:rsidRPr="001A6EAD" w:rsidRDefault="00CB215E" w:rsidP="00CB215E">
      <w:pPr>
        <w:rPr>
          <w:rFonts w:ascii="Calibri" w:hAnsi="Calibri" w:cs="Calibri"/>
          <w:b/>
          <w:sz w:val="18"/>
          <w:szCs w:val="18"/>
          <w:lang w:val="en-US"/>
        </w:rPr>
      </w:pPr>
      <w:r w:rsidRPr="001A6EAD">
        <w:rPr>
          <w:rFonts w:ascii="Calibri" w:hAnsi="Calibri" w:cs="Calibri"/>
          <w:b/>
          <w:sz w:val="18"/>
          <w:szCs w:val="18"/>
          <w:lang w:val="en-US"/>
        </w:rPr>
        <w:t>Biopsychosocial professional identity</w:t>
      </w:r>
    </w:p>
    <w:p w14:paraId="0AA92345" w14:textId="77777777" w:rsidR="00CB215E" w:rsidRPr="001A6EAD" w:rsidRDefault="00CB215E" w:rsidP="00CB215E">
      <w:pPr>
        <w:rPr>
          <w:rFonts w:ascii="Calibri" w:hAnsi="Calibri" w:cs="Calibri"/>
          <w:sz w:val="18"/>
          <w:szCs w:val="18"/>
          <w:lang w:val="en-US"/>
        </w:rPr>
      </w:pPr>
    </w:p>
    <w:p w14:paraId="06FBBD0E" w14:textId="3372E6BD" w:rsidR="00CB215E" w:rsidRPr="001A6EAD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t xml:space="preserve">Do you believe it is your </w:t>
      </w:r>
      <w:r w:rsidRPr="001A6EAD">
        <w:rPr>
          <w:rFonts w:ascii="Calibri" w:hAnsi="Calibri" w:cs="Calibri"/>
          <w:i/>
          <w:sz w:val="18"/>
          <w:szCs w:val="18"/>
          <w:lang w:val="en-GB"/>
        </w:rPr>
        <w:t>role</w:t>
      </w:r>
      <w:r w:rsidRPr="001A6EAD">
        <w:rPr>
          <w:rFonts w:ascii="Calibri" w:hAnsi="Calibri" w:cs="Calibri"/>
          <w:sz w:val="18"/>
          <w:szCs w:val="18"/>
          <w:lang w:val="en-GB"/>
        </w:rPr>
        <w:t xml:space="preserve"> to involve your patients' psychological and social issues?</w:t>
      </w:r>
    </w:p>
    <w:p w14:paraId="6323043E" w14:textId="77777777" w:rsidR="008960CF" w:rsidRPr="001A6EAD" w:rsidRDefault="008960CF" w:rsidP="00CB215E">
      <w:pPr>
        <w:rPr>
          <w:rFonts w:ascii="Calibri" w:hAnsi="Calibri" w:cs="Calibri"/>
          <w:sz w:val="18"/>
          <w:szCs w:val="18"/>
          <w:lang w:val="en-GB"/>
        </w:rPr>
      </w:pP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B92560" w:rsidRPr="001A6EAD" w14:paraId="1A221F00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1438" w14:textId="77777777" w:rsidR="00B92560" w:rsidRPr="001A6EAD" w:rsidRDefault="00B92560" w:rsidP="0019307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9A03" w14:textId="77777777" w:rsidR="00B92560" w:rsidRPr="001A6EAD" w:rsidRDefault="00B92560" w:rsidP="0019307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4A393" w14:textId="77777777" w:rsidR="00B92560" w:rsidRPr="001A6EAD" w:rsidRDefault="00B92560" w:rsidP="001930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E2DA0" w14:textId="4162CD79" w:rsidR="00B92560" w:rsidRPr="001A6EAD" w:rsidRDefault="00B92560" w:rsidP="001930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0002" w14:textId="77777777" w:rsidR="00B92560" w:rsidRPr="001A6EAD" w:rsidRDefault="00B92560" w:rsidP="001930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B92560" w:rsidRPr="001A6EAD" w14:paraId="7EA3CCCD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0769" w14:textId="77777777" w:rsidR="00B92560" w:rsidRPr="001A6EAD" w:rsidRDefault="00B92560" w:rsidP="0019307F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51AC4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855B" w14:textId="7AB70911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09FF4" w14:textId="50AE3B1C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</w:t>
            </w:r>
            <w:r w:rsidR="00EE4926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529CF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1BFB2" w14:textId="07CC1BD1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EE4926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</w:tr>
      <w:tr w:rsidR="00B92560" w:rsidRPr="001A6EAD" w14:paraId="1BD7F675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CA62EF" w14:textId="77777777" w:rsidR="00B92560" w:rsidRPr="001A6EAD" w:rsidRDefault="00B92560" w:rsidP="001930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22E30" w14:textId="2DDE6680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2A63B" w14:textId="480EF778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0DDFE128" w14:textId="71C1E73A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60CD6617" w14:textId="36D08FC3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42D260CA" w14:textId="7A27FC3C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B92560" w:rsidRPr="001A6EAD" w14:paraId="397A1200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4DD11" w14:textId="77777777" w:rsidR="00B92560" w:rsidRPr="001A6EAD" w:rsidRDefault="00B92560" w:rsidP="001930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B41D" w14:textId="2F2E011E" w:rsidR="00B92560" w:rsidRPr="001A6EAD" w:rsidRDefault="00EE4926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16AA4" w14:textId="01388E90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F77567" w14:textId="686A22AE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35FEB74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1D87E83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</w:tr>
      <w:tr w:rsidR="00B92560" w:rsidRPr="001A6EAD" w14:paraId="6DC3AA37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115C80" w14:textId="77777777" w:rsidR="00B92560" w:rsidRPr="001A6EAD" w:rsidRDefault="00B92560" w:rsidP="001930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4D75" w14:textId="36E7719B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452795" w14:textId="28D4B2FB" w:rsidR="00B92560" w:rsidRPr="001A6EAD" w:rsidRDefault="00E22ECA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A62265" w14:textId="15C5972C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8272EE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9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D7FE010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7</w:t>
            </w:r>
          </w:p>
        </w:tc>
      </w:tr>
      <w:tr w:rsidR="00B92560" w:rsidRPr="001A6EAD" w14:paraId="2C76FCB4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E91C" w14:textId="77777777" w:rsidR="00B92560" w:rsidRPr="001A6EAD" w:rsidRDefault="00B92560" w:rsidP="001930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C84A8" w14:textId="5D407432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EE4926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6ECD93" w14:textId="02E311BE" w:rsidR="00B92560" w:rsidRPr="001A6EAD" w:rsidRDefault="00E22ECA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69DE53" w14:textId="024DDEF3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2DFF4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D6909E" w14:textId="77777777" w:rsidR="00B92560" w:rsidRPr="001A6EAD" w:rsidRDefault="00B92560" w:rsidP="00F241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3</w:t>
            </w:r>
          </w:p>
        </w:tc>
      </w:tr>
    </w:tbl>
    <w:p w14:paraId="7ABBD74B" w14:textId="77777777" w:rsidR="00CB215E" w:rsidRPr="001A6EAD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7FFD47D9" w14:textId="77777777" w:rsidR="00CB215E" w:rsidRPr="001A6EAD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00BE64F9" w14:textId="5C8BAD66" w:rsidR="00CB215E" w:rsidRPr="001A6EAD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t xml:space="preserve">Do you have </w:t>
      </w:r>
      <w:ins w:id="0" w:author="Maja Husted Hubeishy" w:date="2025-11-10T13:19:00Z" w16du:dateUtc="2025-11-10T12:19:00Z">
        <w:r w:rsidR="00DC18B7">
          <w:rPr>
            <w:rFonts w:ascii="Calibri" w:hAnsi="Calibri" w:cs="Calibri"/>
            <w:sz w:val="18"/>
            <w:szCs w:val="18"/>
            <w:lang w:val="en-GB"/>
          </w:rPr>
          <w:t xml:space="preserve">the </w:t>
        </w:r>
      </w:ins>
      <w:r w:rsidRPr="001A6EAD">
        <w:rPr>
          <w:rFonts w:ascii="Calibri" w:hAnsi="Calibri" w:cs="Calibri"/>
          <w:sz w:val="18"/>
          <w:szCs w:val="18"/>
          <w:lang w:val="en-GB"/>
        </w:rPr>
        <w:t xml:space="preserve">sufficient </w:t>
      </w:r>
      <w:r w:rsidRPr="001A6EAD">
        <w:rPr>
          <w:rFonts w:ascii="Calibri" w:hAnsi="Calibri" w:cs="Calibri"/>
          <w:i/>
          <w:sz w:val="18"/>
          <w:szCs w:val="18"/>
          <w:lang w:val="en-GB"/>
        </w:rPr>
        <w:t>skills</w:t>
      </w:r>
      <w:r w:rsidRPr="001A6EAD">
        <w:rPr>
          <w:rFonts w:ascii="Calibri" w:hAnsi="Calibri" w:cs="Calibri"/>
          <w:sz w:val="18"/>
          <w:szCs w:val="18"/>
          <w:lang w:val="en-GB"/>
        </w:rPr>
        <w:t xml:space="preserve"> to screen your patients' psychological and social issues?</w:t>
      </w:r>
    </w:p>
    <w:p w14:paraId="7F1E8309" w14:textId="77777777" w:rsidR="00EE4926" w:rsidRPr="001A6EAD" w:rsidRDefault="00EE4926" w:rsidP="00CB215E">
      <w:pPr>
        <w:rPr>
          <w:rFonts w:ascii="Calibri" w:hAnsi="Calibri" w:cs="Calibri"/>
          <w:sz w:val="18"/>
          <w:szCs w:val="18"/>
          <w:lang w:val="en-GB"/>
        </w:rPr>
      </w:pP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EE4926" w:rsidRPr="001A6EAD" w14:paraId="248A48A5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6D7E" w14:textId="77777777" w:rsidR="00EE4926" w:rsidRPr="001A6EAD" w:rsidRDefault="00EE4926" w:rsidP="00EE4926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6A1F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0858D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AD7BD" w14:textId="067168BD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5B81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EE4926" w:rsidRPr="001A6EAD" w14:paraId="3FCEE560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A12E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473E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9ED4" w14:textId="0B40C6FA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6CDB8" w14:textId="4AE5CC24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</w:t>
            </w:r>
            <w:r w:rsidR="00F2412E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EE86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16CFD" w14:textId="1335B8B2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F2412E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</w:tr>
      <w:tr w:rsidR="00F2412E" w:rsidRPr="001A6EAD" w14:paraId="1FFD11B5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C99D24" w14:textId="77777777" w:rsidR="00F2412E" w:rsidRPr="001A6EAD" w:rsidRDefault="00F2412E" w:rsidP="00EE49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E4E37" w14:textId="1A0E16E6" w:rsidR="00F2412E" w:rsidRPr="001A6EAD" w:rsidRDefault="00F2412E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2B492D" w14:textId="04328773" w:rsidR="00F2412E" w:rsidRPr="001A6EAD" w:rsidRDefault="002E2EDD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3CA34234" w14:textId="241E3713" w:rsidR="00F2412E" w:rsidRPr="001A6EAD" w:rsidRDefault="002E2EDD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5E2F8C39" w14:textId="36339C22" w:rsidR="00F2412E" w:rsidRPr="001A6EAD" w:rsidRDefault="002E2EDD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61233D8C" w14:textId="74F9A215" w:rsidR="00F2412E" w:rsidRPr="001A6EAD" w:rsidRDefault="002E2EDD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EE4926" w:rsidRPr="001A6EAD" w14:paraId="3C5A1BD4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267F1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A811D" w14:textId="595D1737" w:rsidR="00EE4926" w:rsidRPr="001A6EAD" w:rsidRDefault="00F2412E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FD8EE6" w14:textId="2182FA55" w:rsidR="00EE4926" w:rsidRPr="001A6EAD" w:rsidRDefault="002E2EDD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57F30E" w14:textId="69404756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C14186F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7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9FA2493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4</w:t>
            </w:r>
          </w:p>
        </w:tc>
      </w:tr>
      <w:tr w:rsidR="00EE4926" w:rsidRPr="001A6EAD" w14:paraId="13D8AA97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EA7A97" w14:textId="77777777" w:rsidR="00EE4926" w:rsidRPr="001A6EAD" w:rsidRDefault="00EE4926" w:rsidP="00EE492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DE63F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D696D" w14:textId="38CA4128" w:rsidR="00EE4926" w:rsidRPr="001A6EAD" w:rsidRDefault="002E2EDD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26CE3C" w14:textId="23E0CE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C2BB5A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4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09A205E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0</w:t>
            </w:r>
          </w:p>
        </w:tc>
      </w:tr>
      <w:tr w:rsidR="00EE4926" w:rsidRPr="001A6EAD" w14:paraId="292E1EC9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20AB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3AB5" w14:textId="24CB194B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F2412E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1439AF" w14:textId="423270CD" w:rsidR="00EE4926" w:rsidRPr="001A6EAD" w:rsidRDefault="002E2EDD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3FEB87" w14:textId="36CD6123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B4F3E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5BD603" w14:textId="77777777" w:rsidR="00EE4926" w:rsidRPr="001A6EAD" w:rsidRDefault="00EE4926" w:rsidP="00EE492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</w:tr>
    </w:tbl>
    <w:p w14:paraId="24B57DF8" w14:textId="77777777" w:rsidR="00EE4926" w:rsidRPr="001A6EAD" w:rsidRDefault="00EE4926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6720A2B4" w14:textId="77777777" w:rsidR="00D70A49" w:rsidRPr="001A6EAD" w:rsidRDefault="00D70A49">
      <w:pPr>
        <w:spacing w:after="160" w:line="278" w:lineRule="auto"/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br w:type="page"/>
      </w:r>
    </w:p>
    <w:p w14:paraId="1CD94DF5" w14:textId="0696E2DD" w:rsidR="00CB215E" w:rsidRPr="001A6EAD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lastRenderedPageBreak/>
        <w:t xml:space="preserve">Do you have </w:t>
      </w:r>
      <w:ins w:id="1" w:author="Maja Husted Hubeishy" w:date="2025-11-10T13:19:00Z" w16du:dateUtc="2025-11-10T12:19:00Z">
        <w:r w:rsidR="00DC18B7">
          <w:rPr>
            <w:rFonts w:ascii="Calibri" w:hAnsi="Calibri" w:cs="Calibri"/>
            <w:sz w:val="18"/>
            <w:szCs w:val="18"/>
            <w:lang w:val="en-GB"/>
          </w:rPr>
          <w:t xml:space="preserve">the </w:t>
        </w:r>
      </w:ins>
      <w:r w:rsidRPr="001A6EAD">
        <w:rPr>
          <w:rFonts w:ascii="Calibri" w:hAnsi="Calibri" w:cs="Calibri"/>
          <w:sz w:val="18"/>
          <w:szCs w:val="18"/>
          <w:lang w:val="en-GB"/>
        </w:rPr>
        <w:t xml:space="preserve">sufficient </w:t>
      </w:r>
      <w:r w:rsidRPr="001A6EAD">
        <w:rPr>
          <w:rFonts w:ascii="Calibri" w:hAnsi="Calibri" w:cs="Calibri"/>
          <w:i/>
          <w:sz w:val="18"/>
          <w:szCs w:val="18"/>
          <w:lang w:val="en-GB"/>
        </w:rPr>
        <w:t>skills</w:t>
      </w:r>
      <w:r w:rsidRPr="001A6EAD">
        <w:rPr>
          <w:rFonts w:ascii="Calibri" w:hAnsi="Calibri" w:cs="Calibri"/>
          <w:sz w:val="18"/>
          <w:szCs w:val="18"/>
          <w:lang w:val="en-GB"/>
        </w:rPr>
        <w:t xml:space="preserve"> to guide your patients </w:t>
      </w:r>
      <w:ins w:id="2" w:author="Maja Husted Hubeishy" w:date="2025-11-10T13:20:00Z" w16du:dateUtc="2025-11-10T12:20:00Z">
        <w:r w:rsidR="00DC18B7">
          <w:rPr>
            <w:rFonts w:ascii="Calibri" w:hAnsi="Calibri" w:cs="Calibri"/>
            <w:sz w:val="18"/>
            <w:szCs w:val="18"/>
            <w:lang w:val="en-GB"/>
          </w:rPr>
          <w:t>in</w:t>
        </w:r>
      </w:ins>
      <w:del w:id="3" w:author="Maja Husted Hubeishy" w:date="2025-11-10T13:20:00Z" w16du:dateUtc="2025-11-10T12:20:00Z">
        <w:r w:rsidRPr="001A6EAD" w:rsidDel="00DC18B7">
          <w:rPr>
            <w:rFonts w:ascii="Calibri" w:hAnsi="Calibri" w:cs="Calibri"/>
            <w:sz w:val="18"/>
            <w:szCs w:val="18"/>
            <w:lang w:val="en-GB"/>
          </w:rPr>
          <w:delText>to</w:delText>
        </w:r>
      </w:del>
      <w:r w:rsidRPr="001A6EAD">
        <w:rPr>
          <w:rFonts w:ascii="Calibri" w:hAnsi="Calibri" w:cs="Calibri"/>
          <w:sz w:val="18"/>
          <w:szCs w:val="18"/>
          <w:lang w:val="en-GB"/>
        </w:rPr>
        <w:t xml:space="preserve"> manag</w:t>
      </w:r>
      <w:ins w:id="4" w:author="Maja Husted Hubeishy" w:date="2025-11-10T13:20:00Z" w16du:dateUtc="2025-11-10T12:20:00Z">
        <w:r w:rsidR="00DC18B7">
          <w:rPr>
            <w:rFonts w:ascii="Calibri" w:hAnsi="Calibri" w:cs="Calibri"/>
            <w:sz w:val="18"/>
            <w:szCs w:val="18"/>
            <w:lang w:val="en-GB"/>
          </w:rPr>
          <w:t>ing</w:t>
        </w:r>
      </w:ins>
      <w:del w:id="5" w:author="Maja Husted Hubeishy" w:date="2025-11-10T13:20:00Z" w16du:dateUtc="2025-11-10T12:20:00Z">
        <w:r w:rsidRPr="001A6EAD" w:rsidDel="00DC18B7">
          <w:rPr>
            <w:rFonts w:ascii="Calibri" w:hAnsi="Calibri" w:cs="Calibri"/>
            <w:sz w:val="18"/>
            <w:szCs w:val="18"/>
            <w:lang w:val="en-GB"/>
          </w:rPr>
          <w:delText>e</w:delText>
        </w:r>
      </w:del>
      <w:r w:rsidRPr="001A6EAD">
        <w:rPr>
          <w:rFonts w:ascii="Calibri" w:hAnsi="Calibri" w:cs="Calibri"/>
          <w:sz w:val="18"/>
          <w:szCs w:val="18"/>
          <w:lang w:val="en-GB"/>
        </w:rPr>
        <w:t xml:space="preserve"> psychological and social issues?</w:t>
      </w: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D70A49" w:rsidRPr="001A6EAD" w14:paraId="328133C4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63684" w14:textId="77777777" w:rsidR="00D70A49" w:rsidRPr="001A6EAD" w:rsidRDefault="00D70A49" w:rsidP="00D70A49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63A53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D48C3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DAB90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  <w:p w14:paraId="6E4849DB" w14:textId="47CBBC9A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6503D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D70A49" w:rsidRPr="001A6EAD" w14:paraId="0CA7B418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A67E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03C4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9778" w14:textId="6BE35162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067CC" w14:textId="093E8B9A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</w:t>
            </w:r>
            <w:r w:rsidR="00105837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ABEAD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A3D9" w14:textId="6E714CD6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105837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</w:tr>
      <w:tr w:rsidR="00D70A49" w:rsidRPr="001A6EAD" w14:paraId="47C26B12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077254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9AC0D" w14:textId="0756089F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A36A8" w14:textId="3E53380D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4CDF8CE5" w14:textId="00F47C5A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372CFA12" w14:textId="631392D2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538245F3" w14:textId="3B08FE61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D70A49" w:rsidRPr="001A6EAD" w14:paraId="5F7767A8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B4C4BA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BDC66" w14:textId="196B767E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0F071" w14:textId="199A1CC6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73242D" w14:textId="5CF1DBFA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43F9423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1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622C89F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D70A49" w:rsidRPr="001A6EAD" w14:paraId="420365F1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D08774" w14:textId="77777777" w:rsidR="00D70A49" w:rsidRPr="001A6EAD" w:rsidRDefault="00D70A49" w:rsidP="00D70A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92471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45954" w14:textId="484E92E6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27B87A" w14:textId="07CECF53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DCFE5B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6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616C153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6</w:t>
            </w:r>
          </w:p>
        </w:tc>
      </w:tr>
      <w:tr w:rsidR="00D70A49" w:rsidRPr="001A6EAD" w14:paraId="6D36C8AB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B1C2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225D5" w14:textId="0095F220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105837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EAF84A" w14:textId="09665986" w:rsidR="00D70A49" w:rsidRPr="001A6EAD" w:rsidRDefault="00105837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24BB8" w14:textId="570EFC1E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7FCF0D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6ED35" w14:textId="77777777" w:rsidR="00D70A49" w:rsidRPr="001A6EAD" w:rsidRDefault="00D70A49" w:rsidP="00D70A4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</w:tr>
    </w:tbl>
    <w:p w14:paraId="3A9CBEAC" w14:textId="77777777" w:rsidR="002E2EDD" w:rsidRPr="001A6EAD" w:rsidRDefault="002E2EDD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528BDD7E" w14:textId="77777777" w:rsidR="005D5381" w:rsidRDefault="005D5381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28FDE7AD" w14:textId="2E4CC770" w:rsidR="00CB215E" w:rsidRPr="001A6EAD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t xml:space="preserve">Do you </w:t>
      </w:r>
      <w:r w:rsidRPr="001A6EAD">
        <w:rPr>
          <w:rFonts w:ascii="Calibri" w:hAnsi="Calibri" w:cs="Calibri"/>
          <w:i/>
          <w:sz w:val="18"/>
          <w:szCs w:val="18"/>
          <w:lang w:val="en-GB"/>
        </w:rPr>
        <w:t>feel confident</w:t>
      </w:r>
      <w:r w:rsidRPr="001A6EAD">
        <w:rPr>
          <w:rFonts w:ascii="Calibri" w:hAnsi="Calibri" w:cs="Calibri"/>
          <w:sz w:val="18"/>
          <w:szCs w:val="18"/>
          <w:lang w:val="en-GB"/>
        </w:rPr>
        <w:t xml:space="preserve"> in involving your patients' psychological and social issues?</w:t>
      </w:r>
    </w:p>
    <w:p w14:paraId="7E0B1BD0" w14:textId="77777777" w:rsidR="00A758D0" w:rsidRPr="001A6EAD" w:rsidRDefault="00A758D0" w:rsidP="00CB215E">
      <w:pPr>
        <w:rPr>
          <w:rFonts w:ascii="Calibri" w:hAnsi="Calibri" w:cs="Calibri"/>
          <w:sz w:val="18"/>
          <w:szCs w:val="18"/>
          <w:lang w:val="en-GB"/>
        </w:rPr>
      </w:pP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A758D0" w:rsidRPr="001A6EAD" w14:paraId="226B782A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64BB" w14:textId="77777777" w:rsidR="00A758D0" w:rsidRPr="001A6EAD" w:rsidRDefault="00A758D0" w:rsidP="00A758D0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2B87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1C791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DD2D3" w14:textId="6E0F44A5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E15C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A758D0" w:rsidRPr="001A6EAD" w14:paraId="0C360FCE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B2C3" w14:textId="77777777" w:rsidR="00A758D0" w:rsidRPr="001A6EAD" w:rsidRDefault="00A758D0" w:rsidP="00A758D0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F8B9A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E8BD6" w14:textId="626D630F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6596" w14:textId="769FF658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5391C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CA656" w14:textId="6F3A1850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</w:tr>
      <w:tr w:rsidR="00A758D0" w:rsidRPr="001A6EAD" w14:paraId="21A2DE1C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05F758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EC470" w14:textId="69780209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F2AB84" w14:textId="22C3B172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33AAD4F3" w14:textId="487B29F8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3BB83AA1" w14:textId="3805FAD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25AE0FDA" w14:textId="5874EB96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A758D0" w:rsidRPr="001A6EAD" w14:paraId="0E1F7708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090E28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0D07A" w14:textId="427A5F54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B923E6" w14:textId="187EBF66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FA97C9" w14:textId="5CA62A7F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D9DCE16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2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9F81A8E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</w:tr>
      <w:tr w:rsidR="00A758D0" w:rsidRPr="001A6EAD" w14:paraId="70998359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261F48" w14:textId="77777777" w:rsidR="00A758D0" w:rsidRPr="001A6EAD" w:rsidRDefault="00A758D0" w:rsidP="00A758D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B01E6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DCB645" w14:textId="518160BB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D487E2" w14:textId="7AAACF39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6DACD6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7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28C6F5F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2</w:t>
            </w:r>
          </w:p>
        </w:tc>
      </w:tr>
      <w:tr w:rsidR="00A758D0" w:rsidRPr="001A6EAD" w14:paraId="1FEABF27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E67E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73EAC" w14:textId="4887CE88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CA997D" w14:textId="6B68B402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C3096" w14:textId="78C46E5B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0DE1A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D59610" w14:textId="77777777" w:rsidR="00A758D0" w:rsidRPr="001A6EAD" w:rsidRDefault="00A758D0" w:rsidP="00A758D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9</w:t>
            </w:r>
          </w:p>
        </w:tc>
      </w:tr>
    </w:tbl>
    <w:p w14:paraId="541FE6E7" w14:textId="77777777" w:rsidR="00A758D0" w:rsidRPr="001A6EAD" w:rsidRDefault="00A758D0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7B66B578" w14:textId="77777777" w:rsidR="005D5381" w:rsidRDefault="005D5381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178ECC71" w14:textId="521B4659" w:rsidR="00CB215E" w:rsidRPr="001A6EAD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t xml:space="preserve">Are you </w:t>
      </w:r>
      <w:r w:rsidRPr="001A6EAD">
        <w:rPr>
          <w:rFonts w:ascii="Calibri" w:hAnsi="Calibri" w:cs="Calibri"/>
          <w:i/>
          <w:sz w:val="18"/>
          <w:szCs w:val="18"/>
          <w:lang w:val="en-GB"/>
        </w:rPr>
        <w:t>interested</w:t>
      </w:r>
      <w:r w:rsidRPr="001A6EAD">
        <w:rPr>
          <w:rFonts w:ascii="Calibri" w:hAnsi="Calibri" w:cs="Calibri"/>
          <w:sz w:val="18"/>
          <w:szCs w:val="18"/>
          <w:lang w:val="en-GB"/>
        </w:rPr>
        <w:t xml:space="preserve"> in involving your patients' psychological and social issues?</w:t>
      </w:r>
    </w:p>
    <w:p w14:paraId="25713AA0" w14:textId="77777777" w:rsidR="00CB215E" w:rsidRPr="001A6EAD" w:rsidRDefault="00CB215E" w:rsidP="00CB215E">
      <w:pPr>
        <w:rPr>
          <w:rFonts w:ascii="Calibri" w:hAnsi="Calibri" w:cs="Calibri"/>
          <w:sz w:val="18"/>
          <w:szCs w:val="18"/>
          <w:lang w:val="en-US"/>
        </w:rPr>
      </w:pP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AC515D" w:rsidRPr="001A6EAD" w14:paraId="67F869DA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02FB" w14:textId="77777777" w:rsidR="00AC515D" w:rsidRPr="001A6EAD" w:rsidRDefault="00AC515D" w:rsidP="00AC515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543D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A9AA7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B8824" w14:textId="5AC972F0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C125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AC515D" w:rsidRPr="001A6EAD" w14:paraId="0FED8EED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BFFD" w14:textId="77777777" w:rsidR="00AC515D" w:rsidRPr="001A6EAD" w:rsidRDefault="00AC515D" w:rsidP="00AC515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F270D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0C89" w14:textId="62955A8F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9E4E8" w14:textId="3350ACA4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F6130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03E29" w14:textId="1C19DE9C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</w:tr>
      <w:tr w:rsidR="00AC515D" w:rsidRPr="001A6EAD" w14:paraId="63DACBC7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628415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20959" w14:textId="5AA849E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DD6E81" w14:textId="4A63955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44E5162B" w14:textId="399E88AF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23903827" w14:textId="11EE7C04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6EC70369" w14:textId="05186226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AC515D" w:rsidRPr="001A6EAD" w14:paraId="5E8FD39C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0E062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CD19C" w14:textId="410FD056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C1FFF" w14:textId="6964FB2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24EDA" w14:textId="4CF46D26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C97BA5D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3D57253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AC515D" w:rsidRPr="001A6EAD" w14:paraId="41AB0023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B5F272" w14:textId="77777777" w:rsidR="00AC515D" w:rsidRPr="001A6EAD" w:rsidRDefault="00AC515D" w:rsidP="00AC51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2D309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287387" w14:textId="6203EB1F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6CF06" w14:textId="2E8E6E41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40C8FB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2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46B410B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0</w:t>
            </w:r>
          </w:p>
        </w:tc>
      </w:tr>
      <w:tr w:rsidR="00AC515D" w:rsidRPr="001A6EAD" w14:paraId="6A5FA7E0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20F2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9C2C5" w14:textId="69E9D37F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7660BA" w14:textId="4B5FE9F0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41FE1F" w14:textId="63F238B5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EBD29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9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6B95D3" w14:textId="77777777" w:rsidR="00AC515D" w:rsidRPr="001A6EAD" w:rsidRDefault="00AC515D" w:rsidP="00AC51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7</w:t>
            </w:r>
          </w:p>
        </w:tc>
      </w:tr>
    </w:tbl>
    <w:p w14:paraId="38D07F01" w14:textId="77777777" w:rsidR="00AC515D" w:rsidRPr="001A6EAD" w:rsidRDefault="00AC515D" w:rsidP="00CB215E">
      <w:pPr>
        <w:rPr>
          <w:rFonts w:ascii="Calibri" w:hAnsi="Calibri" w:cs="Calibri"/>
          <w:sz w:val="18"/>
          <w:szCs w:val="18"/>
          <w:lang w:val="en-US"/>
        </w:rPr>
      </w:pPr>
    </w:p>
    <w:p w14:paraId="5F510CC7" w14:textId="77777777" w:rsidR="00B21ADE" w:rsidRDefault="00B21ADE" w:rsidP="00CB215E">
      <w:pPr>
        <w:rPr>
          <w:rFonts w:ascii="Calibri" w:hAnsi="Calibri" w:cs="Calibri"/>
          <w:b/>
          <w:sz w:val="18"/>
          <w:szCs w:val="18"/>
          <w:lang w:val="en-US"/>
        </w:rPr>
      </w:pPr>
    </w:p>
    <w:p w14:paraId="0265D289" w14:textId="5238924A" w:rsidR="00CB215E" w:rsidRPr="001A6EAD" w:rsidRDefault="00CB215E" w:rsidP="00CB215E">
      <w:pPr>
        <w:rPr>
          <w:rFonts w:ascii="Calibri" w:hAnsi="Calibri" w:cs="Calibri"/>
          <w:b/>
          <w:sz w:val="18"/>
          <w:szCs w:val="18"/>
          <w:lang w:val="en-US"/>
        </w:rPr>
      </w:pPr>
      <w:r w:rsidRPr="001A6EAD">
        <w:rPr>
          <w:rFonts w:ascii="Calibri" w:hAnsi="Calibri" w:cs="Calibri"/>
          <w:b/>
          <w:sz w:val="18"/>
          <w:szCs w:val="18"/>
          <w:lang w:val="en-US"/>
        </w:rPr>
        <w:t>Biopsychosocial culture</w:t>
      </w:r>
    </w:p>
    <w:p w14:paraId="72D4ACC6" w14:textId="77777777" w:rsidR="00B21ADE" w:rsidRDefault="00B21ADE" w:rsidP="00CB215E">
      <w:pPr>
        <w:rPr>
          <w:rFonts w:ascii="Calibri" w:hAnsi="Calibri" w:cs="Calibri"/>
          <w:sz w:val="18"/>
          <w:szCs w:val="18"/>
          <w:lang w:val="en-US"/>
        </w:rPr>
      </w:pPr>
    </w:p>
    <w:p w14:paraId="03952F01" w14:textId="3AEAB76B" w:rsidR="00CB215E" w:rsidRPr="001A6EAD" w:rsidRDefault="00CB215E" w:rsidP="00CB215E">
      <w:pPr>
        <w:rPr>
          <w:rFonts w:ascii="Calibri" w:hAnsi="Calibri" w:cs="Calibri"/>
          <w:sz w:val="18"/>
          <w:szCs w:val="18"/>
          <w:lang w:val="en-US"/>
        </w:rPr>
      </w:pPr>
      <w:r w:rsidRPr="001A6EAD">
        <w:rPr>
          <w:rFonts w:ascii="Calibri" w:hAnsi="Calibri" w:cs="Calibri"/>
          <w:sz w:val="18"/>
          <w:szCs w:val="18"/>
          <w:lang w:val="en-US"/>
        </w:rPr>
        <w:t xml:space="preserve">Do you experience your </w:t>
      </w:r>
      <w:r w:rsidRPr="001A6EAD">
        <w:rPr>
          <w:rStyle w:val="Fremhv"/>
          <w:rFonts w:ascii="Calibri" w:hAnsi="Calibri" w:cs="Calibri"/>
          <w:color w:val="0E101A"/>
          <w:sz w:val="18"/>
          <w:szCs w:val="18"/>
          <w:lang w:val="en-US"/>
        </w:rPr>
        <w:t>colleagues involving</w:t>
      </w:r>
      <w:r w:rsidRPr="001A6EAD">
        <w:rPr>
          <w:rFonts w:ascii="Calibri" w:hAnsi="Calibri" w:cs="Calibri"/>
          <w:sz w:val="18"/>
          <w:szCs w:val="18"/>
          <w:lang w:val="en-US"/>
        </w:rPr>
        <w:t xml:space="preserve"> their patients' psychological and social issues?</w:t>
      </w:r>
    </w:p>
    <w:p w14:paraId="4A75D441" w14:textId="77777777" w:rsidR="00031F1A" w:rsidRPr="001A6EAD" w:rsidRDefault="00031F1A" w:rsidP="00CB215E">
      <w:pPr>
        <w:rPr>
          <w:rFonts w:ascii="Calibri" w:hAnsi="Calibri" w:cs="Calibri"/>
          <w:sz w:val="18"/>
          <w:szCs w:val="18"/>
          <w:lang w:val="en-US"/>
        </w:rPr>
      </w:pPr>
    </w:p>
    <w:tbl>
      <w:tblPr>
        <w:tblW w:w="929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921"/>
      </w:tblGrid>
      <w:tr w:rsidR="00031F1A" w:rsidRPr="001A6EAD" w14:paraId="24B59A53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D05C" w14:textId="77777777" w:rsidR="00031F1A" w:rsidRPr="001A6EAD" w:rsidRDefault="00031F1A" w:rsidP="00031F1A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F1DFC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E1039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E07BD" w14:textId="7D4B4AE8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CA87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031F1A" w:rsidRPr="001A6EAD" w14:paraId="652D9722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309A" w14:textId="77777777" w:rsidR="00031F1A" w:rsidRPr="001A6EAD" w:rsidRDefault="00031F1A" w:rsidP="00031F1A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B6499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BEBC" w14:textId="09C3C01C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F4DEB" w14:textId="5C422716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D38D0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97AED" w14:textId="7F8D929B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igh</w:t>
            </w:r>
          </w:p>
        </w:tc>
      </w:tr>
      <w:tr w:rsidR="00031F1A" w:rsidRPr="001A6EAD" w14:paraId="6B59F220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A9C7C9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23C4A" w14:textId="744A3C7B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AFCDA9" w14:textId="56BC8F08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207179A7" w14:textId="1AC804D8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3C54CA6B" w14:textId="066E8B45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</w:tcPr>
          <w:p w14:paraId="1BE6410B" w14:textId="59E17D6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031F1A" w:rsidRPr="001A6EAD" w14:paraId="3017CF0F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BE6AB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CF680" w14:textId="41A44A20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01869" w14:textId="3A94C01F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A9782D" w14:textId="32752458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0740A81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8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EC39428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</w:tr>
      <w:tr w:rsidR="00031F1A" w:rsidRPr="001A6EAD" w14:paraId="471FB7DB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6F3BCE" w14:textId="77777777" w:rsidR="00031F1A" w:rsidRPr="001A6EAD" w:rsidRDefault="00031F1A" w:rsidP="00031F1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62101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8E5B21" w14:textId="779B27B8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3D1507" w14:textId="649DFA0B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5C9C83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5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AED27E2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8</w:t>
            </w:r>
          </w:p>
        </w:tc>
      </w:tr>
      <w:tr w:rsidR="00031F1A" w:rsidRPr="001A6EAD" w14:paraId="05ED68F9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3396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0D1F8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øj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1A8A2A" w14:textId="164FC278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53CDB8" w14:textId="243CDDED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07CF48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A7C2E9" w14:textId="77777777" w:rsidR="00031F1A" w:rsidRPr="001A6EAD" w:rsidRDefault="00031F1A" w:rsidP="00031F1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7</w:t>
            </w:r>
          </w:p>
        </w:tc>
      </w:tr>
    </w:tbl>
    <w:p w14:paraId="46711A49" w14:textId="77777777" w:rsidR="00031F1A" w:rsidRPr="001A6EAD" w:rsidRDefault="00031F1A" w:rsidP="00CB215E">
      <w:pPr>
        <w:rPr>
          <w:rFonts w:ascii="Calibri" w:hAnsi="Calibri" w:cs="Calibri"/>
          <w:sz w:val="18"/>
          <w:szCs w:val="18"/>
          <w:lang w:val="en-US"/>
        </w:rPr>
      </w:pPr>
    </w:p>
    <w:p w14:paraId="351C68E6" w14:textId="77777777" w:rsidR="001B0B57" w:rsidRPr="001A6EAD" w:rsidRDefault="001B0B57" w:rsidP="00CB215E">
      <w:pPr>
        <w:rPr>
          <w:rFonts w:ascii="Calibri" w:hAnsi="Calibri" w:cs="Calibri"/>
          <w:sz w:val="18"/>
          <w:szCs w:val="18"/>
          <w:lang w:val="en-GB"/>
        </w:rPr>
      </w:pPr>
    </w:p>
    <w:p w14:paraId="47507FDD" w14:textId="180DC926" w:rsidR="00CB215E" w:rsidRDefault="00CB215E" w:rsidP="00CB215E">
      <w:pPr>
        <w:rPr>
          <w:rFonts w:ascii="Calibri" w:hAnsi="Calibri" w:cs="Calibri"/>
          <w:sz w:val="18"/>
          <w:szCs w:val="18"/>
          <w:lang w:val="en-GB"/>
        </w:rPr>
      </w:pPr>
      <w:r w:rsidRPr="001A6EAD">
        <w:rPr>
          <w:rFonts w:ascii="Calibri" w:hAnsi="Calibri" w:cs="Calibri"/>
          <w:sz w:val="18"/>
          <w:szCs w:val="18"/>
          <w:lang w:val="en-GB"/>
        </w:rPr>
        <w:t xml:space="preserve">Do you </w:t>
      </w:r>
      <w:ins w:id="6" w:author="Maja Husted Hubeishy" w:date="2025-11-10T13:20:00Z" w16du:dateUtc="2025-11-10T12:20:00Z">
        <w:r w:rsidR="00DC18B7" w:rsidRPr="00DC18B7">
          <w:rPr>
            <w:rFonts w:ascii="Calibri" w:hAnsi="Calibri" w:cs="Calibri"/>
            <w:sz w:val="18"/>
            <w:szCs w:val="18"/>
            <w:lang w:val="en-GB"/>
          </w:rPr>
          <w:t>engage in or request</w:t>
        </w:r>
        <w:r w:rsidR="00DC18B7">
          <w:rPr>
            <w:rFonts w:ascii="Calibri" w:hAnsi="Calibri" w:cs="Calibri"/>
            <w:sz w:val="18"/>
            <w:szCs w:val="18"/>
            <w:lang w:val="en-GB"/>
          </w:rPr>
          <w:t xml:space="preserve"> </w:t>
        </w:r>
      </w:ins>
      <w:del w:id="7" w:author="Maja Husted Hubeishy" w:date="2025-11-10T13:20:00Z" w16du:dateUtc="2025-11-10T12:20:00Z">
        <w:r w:rsidRPr="001A6EAD" w:rsidDel="00DC18B7">
          <w:rPr>
            <w:rFonts w:ascii="Calibri" w:hAnsi="Calibri" w:cs="Calibri"/>
            <w:sz w:val="18"/>
            <w:szCs w:val="18"/>
            <w:lang w:val="en-GB"/>
          </w:rPr>
          <w:delText xml:space="preserve">give or ask for </w:delText>
        </w:r>
      </w:del>
      <w:r w:rsidRPr="001A6EAD">
        <w:rPr>
          <w:rFonts w:ascii="Calibri" w:hAnsi="Calibri" w:cs="Calibri"/>
          <w:i/>
          <w:sz w:val="18"/>
          <w:szCs w:val="18"/>
          <w:lang w:val="en-GB"/>
        </w:rPr>
        <w:t xml:space="preserve">professional back-and-forth </w:t>
      </w:r>
      <w:r w:rsidRPr="001A6EAD">
        <w:rPr>
          <w:rFonts w:ascii="Calibri" w:hAnsi="Calibri" w:cs="Calibri"/>
          <w:sz w:val="18"/>
          <w:szCs w:val="18"/>
          <w:lang w:val="en-GB"/>
        </w:rPr>
        <w:t>with your colleagues about your patient</w:t>
      </w:r>
      <w:del w:id="8" w:author="Maja Husted Hubeishy" w:date="2025-11-10T13:21:00Z" w16du:dateUtc="2025-11-10T12:21:00Z">
        <w:r w:rsidRPr="001A6EAD" w:rsidDel="00DC18B7">
          <w:rPr>
            <w:rFonts w:ascii="Calibri" w:hAnsi="Calibri" w:cs="Calibri"/>
            <w:sz w:val="18"/>
            <w:szCs w:val="18"/>
            <w:lang w:val="en-GB"/>
          </w:rPr>
          <w:delText>'</w:delText>
        </w:r>
      </w:del>
      <w:r w:rsidRPr="001A6EAD">
        <w:rPr>
          <w:rFonts w:ascii="Calibri" w:hAnsi="Calibri" w:cs="Calibri"/>
          <w:sz w:val="18"/>
          <w:szCs w:val="18"/>
          <w:lang w:val="en-GB"/>
        </w:rPr>
        <w:t>s</w:t>
      </w:r>
      <w:ins w:id="9" w:author="Maja Husted Hubeishy" w:date="2025-11-10T13:21:00Z" w16du:dateUtc="2025-11-10T12:21:00Z">
        <w:r w:rsidR="00DC18B7">
          <w:rPr>
            <w:rFonts w:ascii="Calibri" w:hAnsi="Calibri" w:cs="Calibri"/>
            <w:sz w:val="18"/>
            <w:szCs w:val="18"/>
            <w:lang w:val="en-GB"/>
          </w:rPr>
          <w:t>’</w:t>
        </w:r>
      </w:ins>
      <w:r w:rsidRPr="001A6EAD">
        <w:rPr>
          <w:rFonts w:ascii="Calibri" w:hAnsi="Calibri" w:cs="Calibri"/>
          <w:sz w:val="18"/>
          <w:szCs w:val="18"/>
          <w:lang w:val="en-GB"/>
        </w:rPr>
        <w:t xml:space="preserve"> psychological and social issues?</w:t>
      </w:r>
    </w:p>
    <w:p w14:paraId="3E930EF5" w14:textId="77777777" w:rsidR="008957CD" w:rsidRDefault="008957CD" w:rsidP="00CB215E">
      <w:pPr>
        <w:rPr>
          <w:rFonts w:ascii="Calibri" w:hAnsi="Calibri" w:cs="Calibri"/>
          <w:sz w:val="18"/>
          <w:szCs w:val="18"/>
          <w:lang w:val="en-GB"/>
        </w:rPr>
      </w:pPr>
    </w:p>
    <w:tbl>
      <w:tblPr>
        <w:tblW w:w="921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080"/>
        <w:gridCol w:w="1658"/>
        <w:gridCol w:w="1701"/>
        <w:gridCol w:w="1842"/>
        <w:gridCol w:w="1843"/>
      </w:tblGrid>
      <w:tr w:rsidR="000E09BA" w:rsidRPr="001A6EAD" w14:paraId="39D2B200" w14:textId="77777777" w:rsidTr="00B21ADE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3480" w14:textId="77777777" w:rsidR="00E607C1" w:rsidRPr="001A6EAD" w:rsidRDefault="00E607C1" w:rsidP="000E09BA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F28E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52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52C8B" w14:textId="047D33CA" w:rsidR="000E09BA" w:rsidRPr="001A6EAD" w:rsidRDefault="00B21ADE" w:rsidP="00B21A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5D53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 xml:space="preserve">                                         </w:t>
            </w:r>
            <w:r w:rsidR="00475644"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Follow</w:t>
            </w:r>
            <w:r w:rsidR="004756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  <w:r w:rsidR="00475644"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AD2E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</w:tr>
      <w:tr w:rsidR="000E09BA" w:rsidRPr="001A6EAD" w14:paraId="711890D3" w14:textId="77777777" w:rsidTr="001B0B57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803E" w14:textId="77777777" w:rsidR="000E09BA" w:rsidRPr="001A6EAD" w:rsidRDefault="000E09BA" w:rsidP="000E09BA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BA6FD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1F0EF" w14:textId="56079B30" w:rsidR="000E09BA" w:rsidRPr="001A6EAD" w:rsidRDefault="001B0B57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4BD12" w14:textId="7316B0CA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</w:t>
            </w:r>
            <w:r w:rsidR="001B0B57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o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61084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Modera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5B8A" w14:textId="7AC07F86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1B0B57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</w:tr>
      <w:tr w:rsidR="001B0B57" w:rsidRPr="001A6EAD" w14:paraId="10A4634A" w14:textId="77777777" w:rsidTr="00A52B04">
        <w:trPr>
          <w:trHeight w:val="255"/>
        </w:trPr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78EABC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0057" w14:textId="726E8F6C" w:rsidR="000E09BA" w:rsidRPr="001A6EAD" w:rsidRDefault="001B0B57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Not at all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6405D6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E40C2DF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580E6F0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D285DD3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</w:tr>
      <w:tr w:rsidR="001B0B57" w:rsidRPr="001A6EAD" w14:paraId="07669360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81B646" w14:textId="77777777" w:rsidR="000E09BA" w:rsidRPr="001A6EAD" w:rsidRDefault="000E09BA" w:rsidP="000E09B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A4B3C" w14:textId="0AECFF63" w:rsidR="000E09BA" w:rsidRPr="001A6EAD" w:rsidRDefault="001B0B57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Low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65124B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7B8463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092AC33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5E4D907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</w:p>
        </w:tc>
      </w:tr>
      <w:tr w:rsidR="001B0B57" w:rsidRPr="001A6EAD" w14:paraId="466F4D41" w14:textId="77777777" w:rsidTr="00A52B04">
        <w:trPr>
          <w:trHeight w:val="255"/>
        </w:trPr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3080D7" w14:textId="77777777" w:rsidR="000E09BA" w:rsidRPr="001A6EAD" w:rsidRDefault="000E09BA" w:rsidP="000E09B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B615B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 xml:space="preserve">Moderate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62A675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988FCA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D0F9D5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B0D4079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8</w:t>
            </w:r>
          </w:p>
        </w:tc>
      </w:tr>
      <w:tr w:rsidR="001B0B57" w:rsidRPr="001A6EAD" w14:paraId="57C86C39" w14:textId="77777777" w:rsidTr="00A52B04">
        <w:trPr>
          <w:trHeight w:val="25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394A6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A7C92" w14:textId="79ADE98E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H</w:t>
            </w:r>
            <w:r w:rsidR="001B0B57"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igh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9C5D3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73938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FB0611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248329" w14:textId="77777777" w:rsidR="000E09BA" w:rsidRPr="001A6EAD" w:rsidRDefault="000E09BA" w:rsidP="000E09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1A6EA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5</w:t>
            </w:r>
          </w:p>
        </w:tc>
      </w:tr>
    </w:tbl>
    <w:p w14:paraId="75CADDC1" w14:textId="77777777" w:rsidR="00CB215E" w:rsidRPr="001A6EAD" w:rsidRDefault="00CB215E" w:rsidP="005D5381">
      <w:pPr>
        <w:rPr>
          <w:rFonts w:ascii="Calibri" w:hAnsi="Calibri" w:cs="Calibri"/>
          <w:sz w:val="18"/>
          <w:szCs w:val="18"/>
          <w:lang w:val="en-GB"/>
        </w:rPr>
      </w:pPr>
    </w:p>
    <w:sectPr w:rsidR="00CB215E" w:rsidRPr="001A6E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ja Husted Hubeishy">
    <w15:presenceInfo w15:providerId="AD" w15:userId="S::MAHCHR@onerm.dk::d5157e64-cb2e-49af-88fb-99def251cd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5E"/>
    <w:rsid w:val="000174B9"/>
    <w:rsid w:val="00031F1A"/>
    <w:rsid w:val="00076FF1"/>
    <w:rsid w:val="000E09BA"/>
    <w:rsid w:val="00105837"/>
    <w:rsid w:val="00146DE5"/>
    <w:rsid w:val="00191817"/>
    <w:rsid w:val="0019307F"/>
    <w:rsid w:val="001A6EAD"/>
    <w:rsid w:val="001B0B57"/>
    <w:rsid w:val="001E4AC3"/>
    <w:rsid w:val="002E2EDD"/>
    <w:rsid w:val="00304097"/>
    <w:rsid w:val="00306C80"/>
    <w:rsid w:val="003E18F8"/>
    <w:rsid w:val="00461D3B"/>
    <w:rsid w:val="00475644"/>
    <w:rsid w:val="004C41D5"/>
    <w:rsid w:val="005D26BC"/>
    <w:rsid w:val="005D5381"/>
    <w:rsid w:val="00637553"/>
    <w:rsid w:val="00671F65"/>
    <w:rsid w:val="007C7B89"/>
    <w:rsid w:val="008957CD"/>
    <w:rsid w:val="008960CF"/>
    <w:rsid w:val="008E0D41"/>
    <w:rsid w:val="00962126"/>
    <w:rsid w:val="00A52B04"/>
    <w:rsid w:val="00A758D0"/>
    <w:rsid w:val="00AC515D"/>
    <w:rsid w:val="00B21ADE"/>
    <w:rsid w:val="00B92560"/>
    <w:rsid w:val="00CB215E"/>
    <w:rsid w:val="00CD69BF"/>
    <w:rsid w:val="00D70A49"/>
    <w:rsid w:val="00DC18B7"/>
    <w:rsid w:val="00E15EF2"/>
    <w:rsid w:val="00E22ECA"/>
    <w:rsid w:val="00E607C1"/>
    <w:rsid w:val="00E7063F"/>
    <w:rsid w:val="00E87784"/>
    <w:rsid w:val="00EE4926"/>
    <w:rsid w:val="00F2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FBB96"/>
  <w15:chartTrackingRefBased/>
  <w15:docId w15:val="{CC512CF7-8C9A-4CEE-BD0E-E9CEDE16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89"/>
    <w:pPr>
      <w:spacing w:after="0" w:line="24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E87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7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7784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87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87784"/>
    <w:pPr>
      <w:keepNext/>
      <w:keepLines/>
      <w:spacing w:before="80" w:after="40"/>
      <w:outlineLvl w:val="4"/>
    </w:pPr>
    <w:rPr>
      <w:rFonts w:eastAsiaTheme="majorEastAsia" w:cstheme="majorBidi"/>
      <w:color w:val="000000" w:themeColor="text1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E4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E4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E4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1E4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87784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877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7784"/>
    <w:rPr>
      <w:rFonts w:eastAsiaTheme="majorEastAsia" w:cstheme="majorBidi"/>
      <w:color w:val="000000" w:themeColor="text1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87784"/>
    <w:rPr>
      <w:rFonts w:eastAsiaTheme="majorEastAsia" w:cstheme="majorBidi"/>
      <w:i/>
      <w:iCs/>
      <w:color w:val="000000" w:themeColor="text1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87784"/>
    <w:rPr>
      <w:rFonts w:eastAsiaTheme="majorEastAsia" w:cstheme="majorBidi"/>
      <w:color w:val="000000" w:themeColor="text1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1E4A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E4A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E4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E4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E4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E4AC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E4AC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87784"/>
    <w:rPr>
      <w:i/>
      <w:iCs/>
      <w:color w:val="000000" w:themeColor="text1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2126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2126"/>
    <w:rPr>
      <w:i/>
      <w:iCs/>
      <w:color w:val="000000" w:themeColor="text1"/>
    </w:rPr>
  </w:style>
  <w:style w:type="character" w:styleId="Kraftighenvisning">
    <w:name w:val="Intense Reference"/>
    <w:basedOn w:val="Standardskrifttypeiafsni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Ingenafstand">
    <w:name w:val="No Spacing"/>
    <w:uiPriority w:val="1"/>
    <w:qFormat/>
    <w:rsid w:val="001E4AC3"/>
    <w:pPr>
      <w:spacing w:after="0" w:line="240" w:lineRule="auto"/>
    </w:pPr>
  </w:style>
  <w:style w:type="character" w:styleId="Svagfremhvning">
    <w:name w:val="Subtle Emphasis"/>
    <w:basedOn w:val="Standardskrifttypeiafsnit"/>
    <w:uiPriority w:val="19"/>
    <w:qFormat/>
    <w:rsid w:val="001E4AC3"/>
    <w:rPr>
      <w:i/>
      <w:iCs/>
      <w:color w:val="404040" w:themeColor="text1" w:themeTint="BF"/>
    </w:rPr>
  </w:style>
  <w:style w:type="character" w:styleId="Fremhv">
    <w:name w:val="Emphasis"/>
    <w:basedOn w:val="Standardskrifttypeiafsnit"/>
    <w:uiPriority w:val="20"/>
    <w:qFormat/>
    <w:rsid w:val="001E4AC3"/>
    <w:rPr>
      <w:i/>
      <w:iCs/>
    </w:rPr>
  </w:style>
  <w:style w:type="character" w:styleId="Strk">
    <w:name w:val="Strong"/>
    <w:basedOn w:val="Standardskrifttypeiafsnit"/>
    <w:uiPriority w:val="22"/>
    <w:qFormat/>
    <w:rsid w:val="001E4AC3"/>
    <w:rPr>
      <w:b/>
      <w:bCs/>
    </w:rPr>
  </w:style>
  <w:style w:type="character" w:styleId="Svaghenvisning">
    <w:name w:val="Subtle Reference"/>
    <w:basedOn w:val="Standardskrifttypeiafsnit"/>
    <w:uiPriority w:val="31"/>
    <w:qFormat/>
    <w:rsid w:val="001E4AC3"/>
    <w:rPr>
      <w:smallCaps/>
      <w:color w:val="5A5A5A" w:themeColor="text1" w:themeTint="A5"/>
    </w:rPr>
  </w:style>
  <w:style w:type="character" w:styleId="Bogenstitel">
    <w:name w:val="Book Title"/>
    <w:basedOn w:val="Standardskrifttypeiafsnit"/>
    <w:uiPriority w:val="33"/>
    <w:qFormat/>
    <w:rsid w:val="001E4AC3"/>
    <w:rPr>
      <w:b/>
      <w:bCs/>
      <w:i/>
      <w:iCs/>
      <w:spacing w:val="5"/>
    </w:rPr>
  </w:style>
  <w:style w:type="table" w:styleId="Tabel-Gitter">
    <w:name w:val="Table Grid"/>
    <w:basedOn w:val="Tabel-Normal"/>
    <w:uiPriority w:val="59"/>
    <w:rsid w:val="00CB215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DC18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879</Characters>
  <Application>Microsoft Office Word</Application>
  <DocSecurity>0</DocSecurity>
  <Lines>15</Lines>
  <Paragraphs>4</Paragraphs>
  <ScaleCrop>false</ScaleCrop>
  <Company>Region Midtjylland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Husted Hubeishy</dc:creator>
  <cp:keywords/>
  <dc:description/>
  <cp:lastModifiedBy>Maja Husted Hubeishy</cp:lastModifiedBy>
  <cp:revision>2</cp:revision>
  <dcterms:created xsi:type="dcterms:W3CDTF">2025-11-10T12:22:00Z</dcterms:created>
  <dcterms:modified xsi:type="dcterms:W3CDTF">2025-11-10T12:22:00Z</dcterms:modified>
</cp:coreProperties>
</file>